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61" w:type="dxa"/>
        <w:tblLook w:val="04A0" w:firstRow="1" w:lastRow="0" w:firstColumn="1" w:lastColumn="0" w:noHBand="0" w:noVBand="1"/>
      </w:tblPr>
      <w:tblGrid>
        <w:gridCol w:w="1771"/>
        <w:gridCol w:w="3061"/>
        <w:gridCol w:w="2519"/>
        <w:gridCol w:w="2388"/>
        <w:gridCol w:w="222"/>
        <w:gridCol w:w="222"/>
      </w:tblGrid>
      <w:tr w:rsidR="00622993" w:rsidRPr="00622993" w:rsidTr="00622993">
        <w:trPr>
          <w:trHeight w:val="315"/>
        </w:trPr>
        <w:tc>
          <w:tcPr>
            <w:tcW w:w="98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229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ble E9.</w:t>
            </w:r>
            <w:r w:rsidRPr="006229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ccession numbers and Biosample IDs for all 367 samples used in this study.</w:t>
            </w: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_ID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25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SampleID</w:t>
            </w:r>
          </w:p>
        </w:tc>
        <w:tc>
          <w:tcPr>
            <w:tcW w:w="23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braryType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2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2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2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2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2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2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6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8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6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6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4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6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8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6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8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1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7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3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8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0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5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5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7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4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7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3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8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8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0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1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5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6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3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2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3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5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5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4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5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4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0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5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4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4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5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2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4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5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8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4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1 NJ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1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8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0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4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7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06 TGF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6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8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1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4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8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0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9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9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BL-K00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4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9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0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0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9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0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5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9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0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3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9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0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9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9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1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7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9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1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1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9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1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5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9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1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2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0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2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4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0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2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6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0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2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4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0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S-K-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9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7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S-K-1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0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7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S-K-1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1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7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S-K-1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7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7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0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9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0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0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4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1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1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7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1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1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9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2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2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0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2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2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9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3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8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4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8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9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3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9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9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0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9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1 TCF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2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8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05 YQY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0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8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0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8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0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2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8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0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8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8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4-CX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3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9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3-VH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6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8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1-LRH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7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8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S-K-1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5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7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S-K-1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9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07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6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7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0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A-P11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9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5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0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3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2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0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4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2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9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3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3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6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R-RM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6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0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1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0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5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9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4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8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4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4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6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3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4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9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3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4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2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3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4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2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3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5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5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4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5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3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4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5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3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4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5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0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4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5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9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4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5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9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4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5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0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4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5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7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4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5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3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4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5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8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4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6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1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5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6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2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5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6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6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5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6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2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5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6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3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5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6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1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5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06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7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5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6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2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5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6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8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5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6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9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5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8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6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2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6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0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6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2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6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5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6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0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6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1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6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8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6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4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6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9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6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0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7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5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7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7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7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6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7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2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7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0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7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0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7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8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7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0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7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1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7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9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1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8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9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9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8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9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6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8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9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1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8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9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3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8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9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7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8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9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6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8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9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3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8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9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5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8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9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4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8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0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4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9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0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3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9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0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0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9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0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7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9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10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9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9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0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9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9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0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1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9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0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9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9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0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5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9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0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5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9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6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0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6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0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4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0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9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0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7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0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4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0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3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0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1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0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6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0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2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7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0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2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8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1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2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2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1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2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2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1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2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1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1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2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1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1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2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2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1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2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9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1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3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4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1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3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4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1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3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1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1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3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0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2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3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9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2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3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6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2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3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9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2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3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8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2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0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0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0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0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2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0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0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3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0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0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1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1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0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8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1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0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1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1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0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9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1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A-P01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7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1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1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3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1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1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0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1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1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3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1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1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2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2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1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7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2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1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5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2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2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9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2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2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3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2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2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9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2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2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0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3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2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7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3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2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6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3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3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1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3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3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0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3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3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4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3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3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5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3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3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1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3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3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9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3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3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9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4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3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0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4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4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5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4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4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7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4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4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0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4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4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0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4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4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3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4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4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7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4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4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8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4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4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4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4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4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4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5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4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4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5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5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3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5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5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1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5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5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8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5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5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9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5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5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8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5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5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8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5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5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1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5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A-P05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6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5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5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4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6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5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9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6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6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1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6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6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3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6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6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4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6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6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1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6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6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8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6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6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8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6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6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9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7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6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5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7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7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1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7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7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8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7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7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8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7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7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2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7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7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1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7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7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9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7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7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2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7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7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5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7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7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6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8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8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0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8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8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0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8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8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9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8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8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6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8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8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4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8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8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1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8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8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6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8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8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3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9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9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1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9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9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7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9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9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9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9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9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8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9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9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3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9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9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0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9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9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3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9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3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8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5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2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4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A-P15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6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4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5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4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4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5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9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4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5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2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5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6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2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5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6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3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5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6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1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5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6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5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5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6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7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5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6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4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5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6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7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5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6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9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5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6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8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5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6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6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6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7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9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6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7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0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6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7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5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6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7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7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6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7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8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6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7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7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6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7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1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6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7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1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6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7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9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6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7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7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7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8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2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7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8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2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7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8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6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7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8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2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7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8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2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7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8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8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7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8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5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7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8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8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7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8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8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7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9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3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8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9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2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8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9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6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8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9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2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8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9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4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8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A-P19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4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8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9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1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8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9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9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8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9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3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8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9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3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8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20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9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9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20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0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9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0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6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9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0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1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9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0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8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9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0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4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9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0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8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9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0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0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9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0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2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9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0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8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9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0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2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0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8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0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2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0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5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0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4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0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2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0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0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0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1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0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8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0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8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0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1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1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0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1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1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1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5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1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6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1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1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1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1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1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1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1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9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1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6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1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3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0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2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3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8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2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3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5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2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03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2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2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3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1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2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3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0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2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3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6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2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3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0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2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3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7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2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3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0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2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4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9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3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4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0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3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4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5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3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4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0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3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4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5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3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4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48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3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3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5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2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5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2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29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2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0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2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3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5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2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4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6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3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2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3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7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92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3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6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3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668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3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5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2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3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5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8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36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15"/>
        </w:trPr>
        <w:tc>
          <w:tcPr>
            <w:tcW w:w="1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5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54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3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00"/>
        </w:trPr>
        <w:tc>
          <w:tcPr>
            <w:tcW w:w="17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5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72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3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2993" w:rsidRPr="00622993" w:rsidTr="00622993">
        <w:trPr>
          <w:trHeight w:val="300"/>
        </w:trPr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58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5140850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39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eq 2x250bp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993" w:rsidRPr="00622993" w:rsidRDefault="00622993" w:rsidP="00622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92AB6" w:rsidRDefault="00622993">
      <w:bookmarkStart w:id="0" w:name="_GoBack"/>
      <w:bookmarkEnd w:id="0"/>
    </w:p>
    <w:sectPr w:rsidR="00692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993"/>
    <w:rsid w:val="004D23F4"/>
    <w:rsid w:val="00622993"/>
    <w:rsid w:val="00C6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C8E900-D178-4708-8462-CDA5C204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29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2993"/>
    <w:rPr>
      <w:color w:val="800080"/>
      <w:u w:val="single"/>
    </w:rPr>
  </w:style>
  <w:style w:type="paragraph" w:customStyle="1" w:styleId="font5">
    <w:name w:val="font5"/>
    <w:basedOn w:val="Normal"/>
    <w:rsid w:val="0062299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3">
    <w:name w:val="xl63"/>
    <w:basedOn w:val="Normal"/>
    <w:rsid w:val="0062299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4">
    <w:name w:val="xl64"/>
    <w:basedOn w:val="Normal"/>
    <w:rsid w:val="0062299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62299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62299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7">
    <w:name w:val="xl67"/>
    <w:basedOn w:val="Normal"/>
    <w:rsid w:val="0062299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8">
    <w:name w:val="xl68"/>
    <w:basedOn w:val="Normal"/>
    <w:rsid w:val="0062299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9">
    <w:name w:val="xl69"/>
    <w:basedOn w:val="Normal"/>
    <w:rsid w:val="0062299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6229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1</Words>
  <Characters>1505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Xuan Fei Colin Cornelius</dc:creator>
  <cp:keywords/>
  <dc:description/>
  <cp:lastModifiedBy>Wong Xuan Fei Colin Cornelius</cp:lastModifiedBy>
  <cp:revision>2</cp:revision>
  <dcterms:created xsi:type="dcterms:W3CDTF">2017-09-13T06:09:00Z</dcterms:created>
  <dcterms:modified xsi:type="dcterms:W3CDTF">2017-09-13T06:10:00Z</dcterms:modified>
</cp:coreProperties>
</file>